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BF799" w14:textId="77777777" w:rsidR="00C87C1F" w:rsidRDefault="00C87C1F" w:rsidP="00C87C1F">
      <w:pPr>
        <w:rPr>
          <w:b/>
          <w:sz w:val="20"/>
          <w:szCs w:val="20"/>
        </w:rPr>
      </w:pPr>
      <w:r>
        <w:rPr>
          <w:b/>
          <w:sz w:val="20"/>
          <w:szCs w:val="20"/>
        </w:rPr>
        <w:t>S3</w:t>
      </w:r>
      <w:r w:rsidRPr="00E0049C">
        <w:rPr>
          <w:b/>
          <w:sz w:val="20"/>
          <w:szCs w:val="20"/>
        </w:rPr>
        <w:t xml:space="preserve"> Table </w:t>
      </w:r>
      <w:r>
        <w:rPr>
          <w:b/>
          <w:sz w:val="20"/>
          <w:szCs w:val="20"/>
        </w:rPr>
        <w:t>Descriptive statistics of LLM-based linguistic features at baseline, 1-year, and 2-year follow-up.</w:t>
      </w:r>
    </w:p>
    <w:p w14:paraId="1E8690BC" w14:textId="77777777" w:rsidR="00C87C1F" w:rsidRPr="00E0049C" w:rsidRDefault="00C87C1F" w:rsidP="00C87C1F">
      <w:pPr>
        <w:rPr>
          <w:b/>
          <w:sz w:val="20"/>
          <w:szCs w:val="20"/>
        </w:rPr>
      </w:pP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848"/>
        <w:gridCol w:w="1463"/>
        <w:gridCol w:w="1745"/>
        <w:gridCol w:w="1478"/>
        <w:gridCol w:w="2492"/>
      </w:tblGrid>
      <w:tr w:rsidR="00C87C1F" w:rsidRPr="00662D4B" w14:paraId="2BDDB237" w14:textId="77777777" w:rsidTr="00E74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2B6B4235" w14:textId="77777777" w:rsidR="00C87C1F" w:rsidRPr="00570684" w:rsidRDefault="00C87C1F" w:rsidP="00E74F50">
            <w:pPr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Linguistic characteristic</w:t>
            </w:r>
          </w:p>
        </w:tc>
        <w:tc>
          <w:tcPr>
            <w:tcW w:w="1463" w:type="dxa"/>
          </w:tcPr>
          <w:p w14:paraId="4CD7B0C9" w14:textId="77777777" w:rsidR="00C87C1F" w:rsidRPr="00570684" w:rsidRDefault="00C87C1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Group</w:t>
            </w:r>
          </w:p>
        </w:tc>
        <w:tc>
          <w:tcPr>
            <w:tcW w:w="1745" w:type="dxa"/>
          </w:tcPr>
          <w:p w14:paraId="09A5FE71" w14:textId="77777777" w:rsidR="00C87C1F" w:rsidRPr="00570684" w:rsidRDefault="00C87C1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Baseline</w:t>
            </w:r>
          </w:p>
          <w:p w14:paraId="401EEC59" w14:textId="77777777" w:rsidR="00C87C1F" w:rsidRPr="00570684" w:rsidRDefault="00C87C1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(0-2 months)</w:t>
            </w:r>
          </w:p>
        </w:tc>
        <w:tc>
          <w:tcPr>
            <w:tcW w:w="1478" w:type="dxa"/>
          </w:tcPr>
          <w:p w14:paraId="7D5DEE1E" w14:textId="77777777" w:rsidR="00C87C1F" w:rsidRPr="00570684" w:rsidRDefault="00C87C1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1-year follow-up</w:t>
            </w:r>
          </w:p>
          <w:p w14:paraId="1784E24C" w14:textId="77777777" w:rsidR="00C87C1F" w:rsidRPr="00570684" w:rsidRDefault="00C87C1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(11-13 months)</w:t>
            </w:r>
          </w:p>
        </w:tc>
        <w:tc>
          <w:tcPr>
            <w:tcW w:w="2492" w:type="dxa"/>
          </w:tcPr>
          <w:p w14:paraId="5FEA3894" w14:textId="77777777" w:rsidR="00C87C1F" w:rsidRPr="00570684" w:rsidRDefault="00C87C1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>
              <w:rPr>
                <w:bCs w:val="0"/>
                <w:sz w:val="16"/>
                <w:szCs w:val="16"/>
              </w:rPr>
              <w:t>2-year follow-up</w:t>
            </w:r>
          </w:p>
          <w:p w14:paraId="37895DBB" w14:textId="77777777" w:rsidR="00C87C1F" w:rsidRPr="00570684" w:rsidRDefault="00C87C1F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570684">
              <w:rPr>
                <w:bCs w:val="0"/>
                <w:sz w:val="16"/>
                <w:szCs w:val="16"/>
              </w:rPr>
              <w:t>(22-24 months)</w:t>
            </w:r>
          </w:p>
        </w:tc>
      </w:tr>
      <w:tr w:rsidR="00C87C1F" w:rsidRPr="00662D4B" w14:paraId="6BDF393F" w14:textId="77777777" w:rsidTr="00E7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30AB54E" w14:textId="77777777" w:rsidR="00C87C1F" w:rsidRPr="00570684" w:rsidRDefault="00C87C1F" w:rsidP="00E74F50">
            <w:pPr>
              <w:rPr>
                <w:b w:val="0"/>
                <w:sz w:val="16"/>
                <w:szCs w:val="16"/>
              </w:rPr>
            </w:pPr>
            <w:r w:rsidRPr="00570684">
              <w:rPr>
                <w:b w:val="0"/>
                <w:sz w:val="16"/>
                <w:szCs w:val="16"/>
              </w:rPr>
              <w:t>Sentence coherence</w:t>
            </w:r>
          </w:p>
        </w:tc>
        <w:tc>
          <w:tcPr>
            <w:tcW w:w="1463" w:type="dxa"/>
          </w:tcPr>
          <w:p w14:paraId="7CDA5C8E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Controls</w:t>
            </w:r>
          </w:p>
          <w:p w14:paraId="601DB117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iRBD</w:t>
            </w:r>
          </w:p>
          <w:p w14:paraId="6E1FA2C8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PD</w:t>
            </w:r>
          </w:p>
        </w:tc>
        <w:tc>
          <w:tcPr>
            <w:tcW w:w="1745" w:type="dxa"/>
          </w:tcPr>
          <w:p w14:paraId="4EB4D448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0.786 (0.033)</w:t>
            </w:r>
          </w:p>
          <w:p w14:paraId="0A40B124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0.775 (0.033)</w:t>
            </w:r>
          </w:p>
          <w:p w14:paraId="6ED86387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0.779 (0.035)</w:t>
            </w:r>
          </w:p>
        </w:tc>
        <w:tc>
          <w:tcPr>
            <w:tcW w:w="1478" w:type="dxa"/>
          </w:tcPr>
          <w:p w14:paraId="7E6F2DBF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0.783 (0.033)</w:t>
            </w:r>
          </w:p>
          <w:p w14:paraId="0A3AF466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  <w:lang w:val="cs-CZ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  <w:lang w:val="cs-CZ"/>
              </w:rPr>
              <w:t>0.776 (0.035)</w:t>
            </w:r>
          </w:p>
          <w:p w14:paraId="12BE91D9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  <w:lang w:val="cs-CZ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  <w:lang w:val="cs-CZ"/>
              </w:rPr>
              <w:t>0.780 (0.035)</w:t>
            </w:r>
          </w:p>
        </w:tc>
        <w:tc>
          <w:tcPr>
            <w:tcW w:w="2492" w:type="dxa"/>
          </w:tcPr>
          <w:p w14:paraId="33EDEC6D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570684">
              <w:rPr>
                <w:rStyle w:val="CommentReference"/>
                <w:rFonts w:eastAsiaTheme="majorEastAsia"/>
                <w:bCs/>
              </w:rPr>
              <w:t>0.791 (0.033)</w:t>
            </w:r>
          </w:p>
          <w:p w14:paraId="4993ED16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570684">
              <w:rPr>
                <w:rStyle w:val="CommentReference"/>
                <w:rFonts w:eastAsiaTheme="majorEastAsia"/>
                <w:bCs/>
              </w:rPr>
              <w:t>0.771 (0.033)</w:t>
            </w:r>
          </w:p>
          <w:p w14:paraId="4AFB3684" w14:textId="77777777" w:rsidR="00C87C1F" w:rsidRDefault="00C87C1F" w:rsidP="00E74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570684">
              <w:rPr>
                <w:rStyle w:val="CommentReference"/>
                <w:rFonts w:eastAsiaTheme="majorEastAsia"/>
                <w:bCs/>
              </w:rPr>
              <w:t>0.785 (0.037)</w:t>
            </w:r>
          </w:p>
          <w:p w14:paraId="22673168" w14:textId="77777777" w:rsidR="00C87C1F" w:rsidRPr="00570684" w:rsidRDefault="00C87C1F" w:rsidP="00E74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</w:p>
        </w:tc>
      </w:tr>
      <w:tr w:rsidR="00C87C1F" w:rsidRPr="00662D4B" w14:paraId="3330FC97" w14:textId="77777777" w:rsidTr="00E74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6DA41740" w14:textId="77777777" w:rsidR="00C87C1F" w:rsidRPr="00570684" w:rsidRDefault="00C87C1F" w:rsidP="00E74F50">
            <w:pPr>
              <w:rPr>
                <w:b w:val="0"/>
                <w:sz w:val="16"/>
                <w:szCs w:val="16"/>
              </w:rPr>
            </w:pPr>
            <w:r w:rsidRPr="00570684">
              <w:rPr>
                <w:b w:val="0"/>
                <w:sz w:val="16"/>
                <w:szCs w:val="16"/>
              </w:rPr>
              <w:t>Semantic-syntactic diversity</w:t>
            </w:r>
          </w:p>
        </w:tc>
        <w:tc>
          <w:tcPr>
            <w:tcW w:w="1463" w:type="dxa"/>
          </w:tcPr>
          <w:p w14:paraId="4B1CEBB5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Controls</w:t>
            </w:r>
          </w:p>
          <w:p w14:paraId="2F8B6987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iRBD</w:t>
            </w:r>
          </w:p>
          <w:p w14:paraId="125C33AB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PD</w:t>
            </w:r>
          </w:p>
        </w:tc>
        <w:tc>
          <w:tcPr>
            <w:tcW w:w="1745" w:type="dxa"/>
          </w:tcPr>
          <w:p w14:paraId="7636CF81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0.083 (0.011)</w:t>
            </w:r>
          </w:p>
          <w:p w14:paraId="2FC38465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0.080 (0.011)</w:t>
            </w:r>
          </w:p>
          <w:p w14:paraId="7ABAEC2E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0.081 (0.012)</w:t>
            </w:r>
          </w:p>
        </w:tc>
        <w:tc>
          <w:tcPr>
            <w:tcW w:w="1478" w:type="dxa"/>
          </w:tcPr>
          <w:p w14:paraId="7003AA94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570684">
              <w:rPr>
                <w:rStyle w:val="CommentReference"/>
                <w:rFonts w:eastAsiaTheme="majorEastAsia"/>
                <w:bCs/>
              </w:rPr>
              <w:t>0.081 (0.011)</w:t>
            </w:r>
          </w:p>
          <w:p w14:paraId="57B3D1FF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570684">
              <w:rPr>
                <w:rStyle w:val="CommentReference"/>
                <w:rFonts w:eastAsiaTheme="majorEastAsia"/>
                <w:bCs/>
              </w:rPr>
              <w:t>0.079 (0.012)</w:t>
            </w:r>
          </w:p>
          <w:p w14:paraId="288C0293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570684">
              <w:rPr>
                <w:rStyle w:val="CommentReference"/>
                <w:rFonts w:eastAsiaTheme="majorEastAsia"/>
                <w:bCs/>
              </w:rPr>
              <w:t>0.081 (0.011)</w:t>
            </w:r>
          </w:p>
        </w:tc>
        <w:tc>
          <w:tcPr>
            <w:tcW w:w="2492" w:type="dxa"/>
          </w:tcPr>
          <w:p w14:paraId="1E4B7A33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570684">
              <w:rPr>
                <w:rStyle w:val="CommentReference"/>
                <w:rFonts w:eastAsiaTheme="majorEastAsia"/>
                <w:bCs/>
              </w:rPr>
              <w:t>0.085 (0.011)</w:t>
            </w:r>
          </w:p>
          <w:p w14:paraId="509BC43A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eastAsiaTheme="majorEastAsia"/>
                <w:bCs/>
              </w:rPr>
            </w:pPr>
            <w:r w:rsidRPr="00570684">
              <w:rPr>
                <w:rStyle w:val="CommentReference"/>
                <w:rFonts w:eastAsiaTheme="majorEastAsia"/>
                <w:bCs/>
              </w:rPr>
              <w:t>0.077 (0.012)</w:t>
            </w:r>
          </w:p>
          <w:p w14:paraId="02C3CCC6" w14:textId="77777777" w:rsidR="00C87C1F" w:rsidRDefault="00C87C1F" w:rsidP="00E7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46A7">
              <w:rPr>
                <w:sz w:val="16"/>
                <w:szCs w:val="16"/>
              </w:rPr>
              <w:t>0.081 (0.012)</w:t>
            </w:r>
          </w:p>
          <w:p w14:paraId="2C938A65" w14:textId="77777777" w:rsidR="00C87C1F" w:rsidRPr="003846A7" w:rsidRDefault="00C87C1F" w:rsidP="00E7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87C1F" w:rsidRPr="00662D4B" w14:paraId="5C30AC9F" w14:textId="77777777" w:rsidTr="00E7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9570AAA" w14:textId="77777777" w:rsidR="00C87C1F" w:rsidRPr="00570684" w:rsidRDefault="00C87C1F" w:rsidP="00E74F50">
            <w:pPr>
              <w:rPr>
                <w:b w:val="0"/>
                <w:sz w:val="16"/>
                <w:szCs w:val="16"/>
              </w:rPr>
            </w:pPr>
            <w:r w:rsidRPr="00570684">
              <w:rPr>
                <w:b w:val="0"/>
                <w:sz w:val="16"/>
                <w:szCs w:val="16"/>
              </w:rPr>
              <w:t>Topic diversity</w:t>
            </w:r>
          </w:p>
        </w:tc>
        <w:tc>
          <w:tcPr>
            <w:tcW w:w="1463" w:type="dxa"/>
          </w:tcPr>
          <w:p w14:paraId="1B41057C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Controls</w:t>
            </w:r>
          </w:p>
          <w:p w14:paraId="287C24EA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iRBD</w:t>
            </w:r>
          </w:p>
          <w:p w14:paraId="3DA0E7B2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PD</w:t>
            </w:r>
          </w:p>
        </w:tc>
        <w:tc>
          <w:tcPr>
            <w:tcW w:w="1745" w:type="dxa"/>
          </w:tcPr>
          <w:p w14:paraId="60E56477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-0.138 (0.045)</w:t>
            </w:r>
          </w:p>
          <w:p w14:paraId="5B4C0A09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-0.157 (0.063)</w:t>
            </w:r>
          </w:p>
          <w:p w14:paraId="0F29EF30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-0.147 (0.061)</w:t>
            </w:r>
          </w:p>
        </w:tc>
        <w:tc>
          <w:tcPr>
            <w:tcW w:w="1478" w:type="dxa"/>
          </w:tcPr>
          <w:p w14:paraId="56C9B7D6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-0.144 (0.047)</w:t>
            </w:r>
          </w:p>
          <w:p w14:paraId="139E7DD0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-0.165 (0.070)</w:t>
            </w:r>
          </w:p>
          <w:p w14:paraId="424D4BB6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-0.152 (0.068)</w:t>
            </w:r>
          </w:p>
        </w:tc>
        <w:tc>
          <w:tcPr>
            <w:tcW w:w="2492" w:type="dxa"/>
          </w:tcPr>
          <w:p w14:paraId="2A5E52F8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cs-CZ"/>
              </w:rPr>
            </w:pPr>
            <w:r w:rsidRPr="00570684">
              <w:rPr>
                <w:bCs/>
                <w:sz w:val="16"/>
                <w:szCs w:val="16"/>
                <w:lang w:val="cs-CZ"/>
              </w:rPr>
              <w:t>-0.137 (0.052)</w:t>
            </w:r>
          </w:p>
          <w:p w14:paraId="7FA1C35D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  <w:lang w:val="cs-CZ"/>
              </w:rPr>
            </w:pPr>
            <w:r w:rsidRPr="00570684">
              <w:rPr>
                <w:bCs/>
                <w:sz w:val="16"/>
                <w:szCs w:val="16"/>
                <w:lang w:val="cs-CZ"/>
              </w:rPr>
              <w:t>-0.172 (0.076)</w:t>
            </w:r>
          </w:p>
          <w:p w14:paraId="7BD0CDBA" w14:textId="77777777" w:rsidR="00C87C1F" w:rsidRDefault="00C87C1F" w:rsidP="00E74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cs-CZ"/>
              </w:rPr>
            </w:pPr>
            <w:r w:rsidRPr="003846A7">
              <w:rPr>
                <w:sz w:val="16"/>
                <w:szCs w:val="16"/>
                <w:lang w:val="cs-CZ"/>
              </w:rPr>
              <w:t>-0.149 (0.059)</w:t>
            </w:r>
          </w:p>
          <w:p w14:paraId="14715E05" w14:textId="77777777" w:rsidR="00C87C1F" w:rsidRPr="003846A7" w:rsidRDefault="00C87C1F" w:rsidP="00E74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cs-CZ"/>
              </w:rPr>
            </w:pPr>
          </w:p>
        </w:tc>
      </w:tr>
      <w:tr w:rsidR="00C87C1F" w:rsidRPr="00662D4B" w14:paraId="3E657675" w14:textId="77777777" w:rsidTr="00E74F50">
        <w:trPr>
          <w:trHeight w:val="1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25B428D" w14:textId="77777777" w:rsidR="00C87C1F" w:rsidRPr="00570684" w:rsidRDefault="00C87C1F" w:rsidP="00E74F50">
            <w:pPr>
              <w:rPr>
                <w:b w:val="0"/>
                <w:sz w:val="16"/>
                <w:szCs w:val="16"/>
              </w:rPr>
            </w:pPr>
            <w:r w:rsidRPr="00570684">
              <w:rPr>
                <w:b w:val="0"/>
                <w:sz w:val="16"/>
                <w:szCs w:val="16"/>
              </w:rPr>
              <w:t>Sentence probability</w:t>
            </w:r>
          </w:p>
        </w:tc>
        <w:tc>
          <w:tcPr>
            <w:tcW w:w="1463" w:type="dxa"/>
          </w:tcPr>
          <w:p w14:paraId="1214FF8E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Controls</w:t>
            </w:r>
          </w:p>
          <w:p w14:paraId="4A9CA661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iRBD</w:t>
            </w:r>
          </w:p>
          <w:p w14:paraId="76A7AF20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PD</w:t>
            </w:r>
          </w:p>
        </w:tc>
        <w:tc>
          <w:tcPr>
            <w:tcW w:w="1745" w:type="dxa"/>
          </w:tcPr>
          <w:p w14:paraId="19F6614D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135.614 (58.591)</w:t>
            </w:r>
          </w:p>
          <w:p w14:paraId="1BFF986C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111.833 (43.471)</w:t>
            </w:r>
          </w:p>
          <w:p w14:paraId="37872BB8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123.537 (48.614)</w:t>
            </w:r>
          </w:p>
        </w:tc>
        <w:tc>
          <w:tcPr>
            <w:tcW w:w="1478" w:type="dxa"/>
          </w:tcPr>
          <w:p w14:paraId="57A50C6E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125.413 (53.499)</w:t>
            </w:r>
          </w:p>
          <w:p w14:paraId="71DAC8F3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113.325 (45.285)</w:t>
            </w:r>
          </w:p>
          <w:p w14:paraId="715C0F2E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122.060 (44.975)</w:t>
            </w:r>
          </w:p>
        </w:tc>
        <w:tc>
          <w:tcPr>
            <w:tcW w:w="2492" w:type="dxa"/>
          </w:tcPr>
          <w:p w14:paraId="73BF501E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145.736 (58.473)</w:t>
            </w:r>
          </w:p>
          <w:p w14:paraId="0D718B35" w14:textId="77777777" w:rsidR="00C87C1F" w:rsidRPr="00570684" w:rsidRDefault="00C87C1F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102.426 (41.215)</w:t>
            </w:r>
          </w:p>
          <w:p w14:paraId="57F630EA" w14:textId="77777777" w:rsidR="00C87C1F" w:rsidRDefault="00C87C1F" w:rsidP="00E7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46A7">
              <w:rPr>
                <w:sz w:val="16"/>
                <w:szCs w:val="16"/>
              </w:rPr>
              <w:t>128.626 (53.802)</w:t>
            </w:r>
          </w:p>
          <w:p w14:paraId="1ABF77D9" w14:textId="77777777" w:rsidR="00C87C1F" w:rsidRPr="003846A7" w:rsidRDefault="00C87C1F" w:rsidP="00E74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87C1F" w:rsidRPr="00662D4B" w14:paraId="6D981F8E" w14:textId="77777777" w:rsidTr="00E7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57E29F0" w14:textId="77777777" w:rsidR="00C87C1F" w:rsidRPr="00570684" w:rsidRDefault="00C87C1F" w:rsidP="00E74F50">
            <w:pPr>
              <w:rPr>
                <w:b w:val="0"/>
                <w:sz w:val="16"/>
                <w:szCs w:val="16"/>
              </w:rPr>
            </w:pPr>
            <w:r w:rsidRPr="00570684">
              <w:rPr>
                <w:b w:val="0"/>
                <w:sz w:val="16"/>
                <w:szCs w:val="16"/>
              </w:rPr>
              <w:t>Linguistic index</w:t>
            </w:r>
          </w:p>
        </w:tc>
        <w:tc>
          <w:tcPr>
            <w:tcW w:w="1463" w:type="dxa"/>
          </w:tcPr>
          <w:p w14:paraId="641BC84F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Controls</w:t>
            </w:r>
          </w:p>
          <w:p w14:paraId="18E05CA9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iRBD</w:t>
            </w:r>
          </w:p>
          <w:p w14:paraId="724F90B0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PD</w:t>
            </w:r>
          </w:p>
        </w:tc>
        <w:tc>
          <w:tcPr>
            <w:tcW w:w="1745" w:type="dxa"/>
          </w:tcPr>
          <w:p w14:paraId="716EB336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0.208 (0.764)</w:t>
            </w:r>
          </w:p>
          <w:p w14:paraId="3EDE0173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-0.152 (0.776)</w:t>
            </w:r>
          </w:p>
          <w:p w14:paraId="65EA62BB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0.022 (0.817)</w:t>
            </w:r>
          </w:p>
        </w:tc>
        <w:tc>
          <w:tcPr>
            <w:tcW w:w="1478" w:type="dxa"/>
          </w:tcPr>
          <w:p w14:paraId="6BDA847C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0.064 (0.764)</w:t>
            </w:r>
          </w:p>
          <w:p w14:paraId="3919801C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-0.186 (0.798)</w:t>
            </w:r>
          </w:p>
          <w:p w14:paraId="22547DC7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212121"/>
                <w:sz w:val="16"/>
                <w:szCs w:val="16"/>
                <w:shd w:val="clear" w:color="auto" w:fill="FFFFFF"/>
              </w:rPr>
            </w:pPr>
            <w:r w:rsidRPr="00570684">
              <w:rPr>
                <w:bCs/>
                <w:color w:val="212121"/>
                <w:sz w:val="16"/>
                <w:szCs w:val="16"/>
                <w:shd w:val="clear" w:color="auto" w:fill="FFFFFF"/>
              </w:rPr>
              <w:t>-0.011 (0.782)</w:t>
            </w:r>
          </w:p>
        </w:tc>
        <w:tc>
          <w:tcPr>
            <w:tcW w:w="2492" w:type="dxa"/>
          </w:tcPr>
          <w:p w14:paraId="1E69F956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0.336 (0.815)</w:t>
            </w:r>
          </w:p>
          <w:p w14:paraId="628F1B00" w14:textId="77777777" w:rsidR="00C87C1F" w:rsidRPr="00570684" w:rsidRDefault="00C87C1F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570684">
              <w:rPr>
                <w:bCs/>
                <w:sz w:val="16"/>
                <w:szCs w:val="16"/>
              </w:rPr>
              <w:t>-0.348 (0.807)</w:t>
            </w:r>
          </w:p>
          <w:p w14:paraId="270BC923" w14:textId="77777777" w:rsidR="00C87C1F" w:rsidRDefault="00C87C1F" w:rsidP="00E74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46A7">
              <w:rPr>
                <w:sz w:val="16"/>
                <w:szCs w:val="16"/>
              </w:rPr>
              <w:t>0.063 (0.816)</w:t>
            </w:r>
          </w:p>
          <w:p w14:paraId="0A2FFA0B" w14:textId="77777777" w:rsidR="00C87C1F" w:rsidRPr="003846A7" w:rsidRDefault="00C87C1F" w:rsidP="00E74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7FFF8730" w14:textId="77777777" w:rsidR="00C87C1F" w:rsidRPr="00840A1E" w:rsidRDefault="00C87C1F" w:rsidP="00C87C1F">
      <w:pPr>
        <w:rPr>
          <w:sz w:val="16"/>
          <w:szCs w:val="16"/>
        </w:rPr>
      </w:pPr>
      <w:r w:rsidRPr="00840A1E">
        <w:rPr>
          <w:sz w:val="16"/>
          <w:szCs w:val="16"/>
        </w:rPr>
        <w:t xml:space="preserve">Data are presented as mean (standard deviation). </w:t>
      </w:r>
    </w:p>
    <w:p w14:paraId="08F23F57" w14:textId="77777777" w:rsidR="00C87C1F" w:rsidRPr="00840A1E" w:rsidRDefault="00C87C1F" w:rsidP="00C87C1F">
      <w:pPr>
        <w:rPr>
          <w:bCs/>
          <w:sz w:val="16"/>
          <w:szCs w:val="16"/>
        </w:rPr>
      </w:pPr>
      <w:r w:rsidRPr="00840A1E">
        <w:rPr>
          <w:sz w:val="16"/>
          <w:szCs w:val="16"/>
        </w:rPr>
        <w:t>iRBD=isolated rapid eye movement sleep behavior disorder; PD=Parkinson’s disease.</w:t>
      </w:r>
    </w:p>
    <w:p w14:paraId="3E5F7D8B" w14:textId="59974B7B" w:rsidR="002062C5" w:rsidRPr="00C87C1F" w:rsidRDefault="002062C5">
      <w:pPr>
        <w:rPr>
          <w:b/>
          <w:bCs/>
          <w:szCs w:val="28"/>
        </w:rPr>
      </w:pPr>
    </w:p>
    <w:sectPr w:rsidR="002062C5" w:rsidRPr="00C87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C1F"/>
    <w:rsid w:val="000D5E94"/>
    <w:rsid w:val="002062C5"/>
    <w:rsid w:val="00266024"/>
    <w:rsid w:val="00321215"/>
    <w:rsid w:val="00C8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D5CE67"/>
  <w15:chartTrackingRefBased/>
  <w15:docId w15:val="{93CA5305-0FE2-F44E-B7B8-33DF8E201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1F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Z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Z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C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Z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C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Z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C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Z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C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Z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C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Z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C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Z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C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C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Z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C1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Z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C1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Z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C1F"/>
    <w:pPr>
      <w:ind w:left="720"/>
      <w:contextualSpacing/>
    </w:pPr>
    <w:rPr>
      <w:rFonts w:asciiTheme="minorHAnsi" w:eastAsiaTheme="minorHAnsi" w:hAnsiTheme="minorHAnsi" w:cstheme="minorBidi"/>
      <w:kern w:val="2"/>
      <w:lang w:val="en-CZ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Z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C1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87C1F"/>
    <w:rPr>
      <w:sz w:val="16"/>
      <w:szCs w:val="16"/>
    </w:rPr>
  </w:style>
  <w:style w:type="table" w:styleId="PlainTable2">
    <w:name w:val="Plain Table 2"/>
    <w:basedOn w:val="TableNormal"/>
    <w:uiPriority w:val="42"/>
    <w:rsid w:val="00C87C1F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C87C1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rt, Martin</dc:creator>
  <cp:keywords/>
  <dc:description/>
  <cp:lastModifiedBy>Subert, Martin</cp:lastModifiedBy>
  <cp:revision>1</cp:revision>
  <dcterms:created xsi:type="dcterms:W3CDTF">2026-05-12T12:51:00Z</dcterms:created>
  <dcterms:modified xsi:type="dcterms:W3CDTF">2026-05-12T12:51:00Z</dcterms:modified>
</cp:coreProperties>
</file>